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CDA" w:rsidRDefault="00695CDA" w:rsidP="00695CDA">
      <w:r>
        <w:t>&gt;LoMYB33</w:t>
      </w:r>
    </w:p>
    <w:p w:rsidR="00695CDA" w:rsidRDefault="00695CDA" w:rsidP="00695CDA">
      <w:r>
        <w:t>MTLIKKESGKTPMPEERTDSPPSGGEPAAAGGDGLKKGPWTSMEDAILMEYVKKHGDGNWNNVQKFSGLSRCGKSCRLRWANHLRPNLKKGTITPEEERKIIQMHSQMGNKWARMAALLPGRTDNEIKNFWNTRMKRCERTGVPLYPDDVQFDPSNHNLRSQDVTNFGSIDKQYNEVMQGSTYGIIPEIVFENYKTDSGIPSYQSCFPNISGSTQGLGSRSPGLIDPSGNHLRRLRETETFLPGFQGSLHGFNGSSHYGGLPTCQQLPTWPAENVNQGFSLTGPFDPESSIMNPTPLGIVDPGSHALNGNFPSSRPLSGSAQLELPSFQNTDMEISNWIVCPSSPLPDPVDNFIHSPSAASLSPRNNGLLESLLPQVLSGSKNQQSLPELTPSNMLENSVLNHGEANWGDHEDPITPLGLTSDSVFSETPPFGGSPSDEFLFSQATSGKYFHAKNSKSMSKKTINTSFAGSEPMLAGSEHSSTPSFDELGSEWYNESYGGAKGRYMLNDVIASLLAGEMCSEDKQLPSGTAAASLPTVQGLGSECFPSSNMVPSNERPGAA</w:t>
      </w:r>
    </w:p>
    <w:p w:rsidR="00695CDA" w:rsidRDefault="00695CDA" w:rsidP="00695CDA"/>
    <w:p w:rsidR="00695CDA" w:rsidRDefault="00695CDA" w:rsidP="00695CDA">
      <w:r>
        <w:t>&gt;PdGAMYB-like</w:t>
      </w:r>
    </w:p>
    <w:p w:rsidR="00695CDA" w:rsidRDefault="00695CDA" w:rsidP="00695CDA">
      <w:r>
        <w:t>MANSRLLSVCVNRRIDGELGFQESNVLKMNRTTDDSDNAMVPMDQVDSPSNEGSSGGLLTGGGQVLKKGPWTSAEDAILVDYVKKHGEGNWNAVQKHSGLSRCGKSCRLRWANHLRPNLKKGAFTPEEEKLIIELHARMGNKWARMAAHLPGRTDNEIKNYWNTRIKRRQRAGLPLYTSNVPFQASSENQQSQTATAYGNGEKRPNELLQGNSFDFPDAIFDSFNANHGALSYAPPFSDISVSSMLSQGFGSQNYGFMNPMGNHVKQFRESETSLPGFHGSVTTGLPPLEQFSNEPSEKIQRSFGLGYPYDPDPSSKDLAPFGGAIPGSHALSNGNFSASRPLGGTVKMELPSLQYPECDLSSWLACSSPPPEAIDNYIQSPPATASVQSECVSPRNSGLLDALLHEAQARKTQSSGKRSSSSVVAPGGMVESSGLNFCEAAWKEYNDPISPLGRPAASVFNECTPPVSGGSLDELQPSKEPSGSDIMLAAAEHVSTPNVGERDISPCSDFLRPDALLGGSDWLENSQTAKEHSTLNDAIATLLGEDLCSEYKEVPAGTSSTLSQGLGLDSCPWNNMPRACQMS</w:t>
      </w:r>
    </w:p>
    <w:p w:rsidR="00695CDA" w:rsidRDefault="00695CDA" w:rsidP="00695CDA"/>
    <w:p w:rsidR="00695CDA" w:rsidRDefault="00695CDA" w:rsidP="00695CDA">
      <w:r>
        <w:t>&gt;EgGAMYB</w:t>
      </w:r>
    </w:p>
    <w:p w:rsidR="00695CDA" w:rsidRDefault="00695CDA" w:rsidP="00695CDA">
      <w:r>
        <w:t>MNRTTNDSDNIMVSKDQVDSPSNEGSSGGSLTGGGQVLKKGPWTSAEDAILVDYVKKHGEGNWNAVQKHSGLSRCGKSCRLRWANHLRPNLKKGAFTPEEEQLIIELHARMGNKWARMAAQLPGRTDNEIKNYWNTRIKRLQRAGLPLYPPNLSYQASSENQQSQTATEYGHGEKRPNELLQGNTSDLPDVMFESLNAHQGALSYAPPFPDISVSSMLTQGFGSQNYGFMNPMGNRMKRFRESETLLPVFDGSVSSALPTFQQFSDEPSEKIRRSFGLGYPYDPDPSSEIPTPFGGAVPGSHALSNGNFSASRPLGGTVKMELPSLQYSETDLSSWFACPSPPPEAIDSYIQSPPATASVQSECVSPRNSGLLDALLHEAQARKTQSSEKNSSSSVVAPGGMAESSGLPLCEAEWEEYNDPISPLGRPAASVFNECTPPVSGVSLDELQPSKEPSVPAGSDIMLEHVSASNMEGRDISACPDFLRPDALLGGSDWLENSQTAKEYSTLNDAIATLLGEDLCSEFKDVPAGASSTLSQGLGLDSCPWNNMPRACQMS</w:t>
      </w:r>
    </w:p>
    <w:p w:rsidR="00695CDA" w:rsidRDefault="00695CDA" w:rsidP="00695CDA"/>
    <w:p w:rsidR="00695CDA" w:rsidRDefault="00695CDA" w:rsidP="00695CDA">
      <w:r>
        <w:t xml:space="preserve">&gt;MaGAMYB-like </w:t>
      </w:r>
    </w:p>
    <w:p w:rsidR="00695CDA" w:rsidRDefault="00695CDA" w:rsidP="00695CDA">
      <w:r>
        <w:t>MNGVPNESDRRMVPKDEIDSTSIEEDSSGGSLNGGNQVLKKGPWTSAEDAILIDYVKKHGEGNWNAVQKHTGLSRCGKSC</w:t>
      </w:r>
    </w:p>
    <w:p w:rsidR="00695CDA" w:rsidRDefault="00695CDA" w:rsidP="00695CDA">
      <w:r>
        <w:t>RLRWANHLRPNLKKGAFTPEEEQLIIELHAKMGNKWARMAAHLPGRTDNEIKNYWNTRIKRRQRAGLPLYPPNINFQVSD</w:t>
      </w:r>
    </w:p>
    <w:p w:rsidR="00695CDA" w:rsidRDefault="00695CDA" w:rsidP="00695CDA">
      <w:r>
        <w:t>ENQQSKNVNEYSYSDKQPNELMQGSNFDIPDITFENFNANYGSLSYAPPFPDIAASNMLNQRIGSLHYPFTNPMSCVKHL</w:t>
      </w:r>
    </w:p>
    <w:p w:rsidR="00695CDA" w:rsidRDefault="00695CDA" w:rsidP="00695CDA">
      <w:r>
        <w:t>RDSENLIPDLHGTDSDGLSTYEHFLFKPSGKIKQTFGLGYPYDPDPNGESLTPLESAVPGSHALLNGTFSASSPIDGTVK</w:t>
      </w:r>
    </w:p>
    <w:p w:rsidR="00695CDA" w:rsidRDefault="00695CDA" w:rsidP="00695CDA">
      <w:r>
        <w:t>LELPSLQYTETDGNSWLACSSTPLEAADTYIESPPTTVSLQSECISPRNSGLLEALLHEAQTLGSAKKKPSDKSSSSTIT</w:t>
      </w:r>
    </w:p>
    <w:p w:rsidR="00695CDA" w:rsidRDefault="00695CDA" w:rsidP="00695CDA">
      <w:r>
        <w:lastRenderedPageBreak/>
        <w:t>PGNVAECSGVSISEKLEEYNDPISPLGRSASSVFNEYTPPISGSSLDEFPHSMAPSTSDNILVTAKHVSSPNVVDKGISP</w:t>
      </w:r>
    </w:p>
    <w:p w:rsidR="00695CDA" w:rsidRDefault="00695CDA" w:rsidP="00695CDA">
      <w:r>
        <w:t>CRPDALLGSVWLDDGSQSAKDQSVFNDAIAILLGQDLCNEYKHLPSEPPSMLVQGFGLDSDPWNNMPSACQMP</w:t>
      </w:r>
    </w:p>
    <w:p w:rsidR="00695CDA" w:rsidRDefault="00695CDA" w:rsidP="00695CDA"/>
    <w:p w:rsidR="00695CDA" w:rsidRDefault="00695CDA" w:rsidP="00695CDA">
      <w:r>
        <w:t>&gt;NnGAMYB</w:t>
      </w:r>
    </w:p>
    <w:p w:rsidR="00695CDA" w:rsidRDefault="00695CDA" w:rsidP="00695CDA">
      <w:r>
        <w:t>MGRSTNESEESMVLKVQTDSPSIDEGSCGGSMNGGVVLKKGPWTSAEDAILVDYVKKHGEGNWNAVQKHSGLFRCGKSCRLRWANHLRPNLKKGAFSQEEEKLIIELHAKMGNKWARMAAHLPGRTDNEIKNYWNTRIKRRQRAGLPLYPPELCLQALNESQQSQNSGEVNSGEKRHHDLLQGNSYEIPDVIFDNFKANQGALSFPSALPDISMSSMLTQGPGSSPNYSFMPPMMHRPKRLRESEALFPSYNGSITNGFPEFEQFQGDNCQKIHRPCGMSFPYDPDPSSKNPQHFGGHSLLNGNFSASKPTPGSMKLELPSLQYQETDLGGWGTSTLLPPSLESVDTFIQSPPPTGTVQSDCLSPRNSGLLEALLHEAQNLSSGKNHSFEKSSNSSVVTPSDVVDSSSLNLCDTEWEEYSDPISPLGRSAASVFSECTPISGSSLDETTPSDIIPGSRIKPETIENVSTPDGEKEISNRSNLSRPDALLGTDWFEQSTENGNQSVVNDAIATLLGEDFCNDYKQVPARSSTLPQGQGWSLGSCAWNNMPGVCHMSELP</w:t>
      </w:r>
    </w:p>
    <w:p w:rsidR="00695CDA" w:rsidRDefault="00695CDA" w:rsidP="00695CDA"/>
    <w:p w:rsidR="00695CDA" w:rsidRDefault="00695CDA" w:rsidP="00695CDA">
      <w:r>
        <w:t>&gt;PtGAMYB</w:t>
      </w:r>
    </w:p>
    <w:p w:rsidR="00695CDA" w:rsidRDefault="00695CDA" w:rsidP="00695CDA">
      <w:r>
        <w:t>MSRTTSESGDGMISKDQTESPLGEEGSYGGSTNGVVLKKGPWTSAEDAILIEYVKKHGEGNWNSVQKHSGLFRCGKSCRLRWANHLRPNLKKGAFTQEEEQLIIELHAKMGNKWARMAAHLPGRTDNEIKNYWNTRIKRRQRAGLPLYPPEVSLQTLQGSQQCLDINGMDSGNKGQHDILQTHNYGIPDVMFDNLKTNRSILPYVPELPDISASSILMKGLCSSQYGSFMSPTMHRQKRLREATTLLSSFSGGMKNDFHLFDQFQDGDKAAQYFGFSFPFDPDSATKNPEIFGENQGSHTLANGNFSASKPTTEAVKLELPSLQYAEIDLGGWGESCSPSPLIESVDTFIQSPPTGTVESNFPSPRNSGLLDALLYEARTLSSAKNQSSDKSSNSSTITPGDNADCSALNFSETEWEDYGDPISPLGYPATSLFSECTPISAGGSSLDESPPAETLTGCNMKSEPVDHTWTADREKESYTQLDLTRPDALLDSDWLEHDSGYGKDQVIMTEAIATLLGDDLSSEYKQMAAGASTDHGWGLGSCSWNNMPAVCQMSELP</w:t>
      </w:r>
    </w:p>
    <w:p w:rsidR="00695CDA" w:rsidRDefault="00695CDA" w:rsidP="00695CDA"/>
    <w:p w:rsidR="00695CDA" w:rsidRDefault="00695CDA" w:rsidP="00695CDA">
      <w:r>
        <w:t>&gt;VvGAMYB-like</w:t>
      </w:r>
    </w:p>
    <w:p w:rsidR="00695CDA" w:rsidRDefault="00695CDA" w:rsidP="00695CDA">
      <w:r>
        <w:t>MSHLTNESEDGMLSKDQTGSPLIDEGNSSGSAGGGIVLKKGPWTSSEDAILVEYVKKHGEGNWNAVQKHSGLFRCGKSCRLRWANHLRPNLKKGAFTAEEERLIIELHAKMGNKWARMAAHLPGRTDNEIKNYWNTRIKRRQRAGLPLYPPEVCFQALQESQQIQNTGGINGGDKVHHDLLQTNSYEIPDVILDGFKANQDAFPYVPDFPNLSTSSMLMKGFGSSQYCGFMAPTMHRQKRVRESPALFPGYNERNGIPLFDQIQDDTGDKIAQSFGLPYPFDPDPTNKDPLPFAGMQGSHALLNGNFSASKPISGPVKLELPSLQYLETDLGGWGTSSSPPPLLESVDAFIQSPPSGTVQLECLSPRNSGLLDALLHEAKTISSGKNHLSDKSANSSTVTPGDLADSCLNMCETEWEDYGDPISPLGHSTTSIFSECTPISASGSSLDEHPPSETFPGCNVKAEPVDQVWTPDGEKETSTQLDFSRPDVLLGSNWIDQSTGGPKDQAMMNDAVASLFSDDFGNNYKNMASGTPTSNQGWGLGCCAWNNLPPVCQMSELP</w:t>
      </w:r>
    </w:p>
    <w:p w:rsidR="00695CDA" w:rsidRDefault="00695CDA" w:rsidP="00695CDA"/>
    <w:p w:rsidR="00695CDA" w:rsidRDefault="00695CDA" w:rsidP="00695CDA">
      <w:r>
        <w:t>&gt;AoGAMYB-like</w:t>
      </w:r>
    </w:p>
    <w:p w:rsidR="00695CDA" w:rsidRDefault="00695CDA" w:rsidP="00695CDA">
      <w:r>
        <w:t>MSDISNESDMKMLPRDHVGSPSIDEGSSGGSLAAGGGSGLKKGPWTSAEDAILVEYVKKHGEGNWNAVQKHSGLSRCGKSCRLRWANHLRPNLKKGAFTPDEEKTIIELHARMGNKWARMAAHLPGRTDNEIKNYWNTRIKRRQRAGLPVYPSDFSFPASDENQQGPTVGDFSSISKIQNESPQGNCYNITDIIFDDLKASYTPRFLPDISLSNVLSQGFGSLSYGFTTQPMDCKPFRGNETLFSFPASFENFSDDPSQKIDLTLGTSYPYDPDPIIKDVAPYEGAINGSHALMNGNYSTSKSLSGTVKSELPSLQFTETDPSFWFAYDSSPPSEAVD</w:t>
      </w:r>
      <w:r>
        <w:lastRenderedPageBreak/>
        <w:t>TYIQSASAVSMQSECSSPRNNGLLEDVLHESHAMHSGKKVPYEKCSNSSVMTPCDVMDSSANNFCEDTAFEHCDPISPLSCSAASVFNEYTPPISSSSLDELPPPRGPSGSDIILPSAEDVSTPNPLGGKIKPKPEFLRPDAILGSAWLLESSQMAKDHTDMNNAIATLLGDECCSEHKPLTTETSVSFTGALGLDSYPWNNMPRVCQISEHP</w:t>
      </w:r>
    </w:p>
    <w:p w:rsidR="00695CDA" w:rsidRDefault="00695CDA" w:rsidP="00695CDA"/>
    <w:p w:rsidR="00695CDA" w:rsidRDefault="00695CDA" w:rsidP="00695CDA">
      <w:r>
        <w:t>&gt;AtMYB33</w:t>
      </w:r>
    </w:p>
    <w:p w:rsidR="00695CDA" w:rsidRDefault="00695CDA" w:rsidP="00695CDA">
      <w:r>
        <w:t>MSYTSTDSDHNESPAADDNGSDCRSRWDGHALKKGPWSSAEDDILIDYVNKHGEGNWNAVQKHTSLFRCGKSCRLRWANHLRPNLKKGAFSQEEEQLIVELHAKMGNRWARMAAHLPGRTDNEIKNYWNTRIKRRQRAGLPLYPPEMHVEALEWSQEYAKSRVMGEDRRHQDFLQLGSCESNVFFDTLNFTDMVPGTFDLADMTAYKNMGNCASSPRYENFMTPTIPSSKRLWESELLYPGCSSTIKQEFSSPEQFRNTSPQTISKTCSFSVPCDVEHPLYGNRHSPVMIPDSHTPTDGIVPYSKPLYGAVKLELPSFQYSETTFDQWKKSSSPPHSDLLDPFDTYIQSPPPPTGGEESDLYSNFDTGLLDMLLLEAKIRNNSTKNNLYRSCASTIPSADLGQVTVSQTKSEEFDNSLKSFLVHSEMSTQNADETPPRQREKKRKPLLDITRPDVLLASSWLDHGLGIVKETGSMSDALAVLLGDDIGNDYMNMSVGASSGVGSCSWSNMPPVCQMTELP</w:t>
      </w:r>
    </w:p>
    <w:p w:rsidR="00695CDA" w:rsidRDefault="00695CDA" w:rsidP="00695CDA"/>
    <w:p w:rsidR="00695CDA" w:rsidRDefault="00695CDA" w:rsidP="00695CDA">
      <w:r>
        <w:t>&gt;AtMYB65</w:t>
      </w:r>
    </w:p>
    <w:p w:rsidR="00695CDA" w:rsidRDefault="00695CDA" w:rsidP="00695CDA">
      <w:r>
        <w:t>MSYTTATADSDDGMHSSIHNESPAPDSISNGCRSRGKRSVLKKGPWTSTEDGILIDYVKKHGEGNWNAVQKHTSLARCGKSCRLRWANHLRPNLKKGAFSQEEEQLIVEMHAKMGNKWAQMAEHLPGRTDNEIKNYWNTRIKRRQRAGLPLYPPEIYVDDLHWSEEYTKSNIIRVDRRRRHQDFLQLGNSKDNVLFDDLNFAASLLPAASDLSDLVACNMLGTGASSSRYESYMPPILPSPKQIWESGSRFPMCSSNIKHEFQSPEHFQNTAVQKNPRSCSISPCDVDHHPYENQHSSHMMMVPDSHTVTYGMHPTSKPLFGAVKLELPSFQYSETSAFDQWKTTPSPPHSDLLDSVDAYIQSPPPSQVEESDCFSSCDTGLLDMLLHEAKIKTSAKHSLLMSSPQKSFSSTTCTTNVTQNVPRGSENLIKSGEYEDSQKYLGRSEITSPSQLSAGGFSSAFAGNVVKTEELDQVWEPKRVDITRPDVLLASSWLDQGCYGIVSDTSSMSDALALLGGDDIGNSYVTVGSSSGQAPRGVGSYGWTNMPPVWSL</w:t>
      </w:r>
    </w:p>
    <w:p w:rsidR="00695CDA" w:rsidRDefault="00695CDA" w:rsidP="00695CDA"/>
    <w:p w:rsidR="00695CDA" w:rsidRDefault="00695CDA" w:rsidP="00695CDA">
      <w:r>
        <w:t>&gt;OsGAMYB</w:t>
      </w:r>
    </w:p>
    <w:p w:rsidR="00695CDA" w:rsidRDefault="00695CDA" w:rsidP="00695CDA">
      <w:r>
        <w:t>MYRVKSESDCDMIHQEQMDSPVADDGSSGGSPHRGGGPPLKKGPWTSAEDAILVDYVKKHGEGNWNAVQKNTGLFRCGKSCRLRWANHLRPNLKKGAFTAEEERLIIQLHSKMGNKWARMAAHLPGRTDNEIKNYWNTRIKRCQRAGLPIYPTSVCNQSSNEDQQCSSDFDCGENLSNDLLNANGLYLPDFTCDNFIANSEALPYAPHLSAVSISNLLGQSFASKSCSFMDQVNQTGMLKQSDGVLPGLSDTINGVISSVDQFSNDSEKLKQAVGFDYLHEANSTSKIIAPFGGALNGSHAFLNGNFSASRPTSGPLKMELPSLQDTESDPNSWLKYTVAPALQPTELVDPYLQSPAATPSVKSECASPRNSGLLEELIHEAQTLRSGKNQQTSVISSSSSVGTPCNTTVLSPEFDMCQEYWEEQHPGPFLNDCAPFSGNSFTESTPPVSAASPDIFQLSKVSPAQSTSMGSGEQVMGPKYEPGDTSPHPENFRPDALFSGNTADPSVFNNAIAMLLGNDLSIDCRPVLGDGIMFNSSSWSNMPHACEMSEFK</w:t>
      </w:r>
    </w:p>
    <w:p w:rsidR="00695CDA" w:rsidRDefault="00695CDA" w:rsidP="00695CDA"/>
    <w:p w:rsidR="00695CDA" w:rsidRDefault="00695CDA" w:rsidP="00695CDA">
      <w:r>
        <w:t>&gt;RcMYB33</w:t>
      </w:r>
    </w:p>
    <w:p w:rsidR="00695CDA" w:rsidRDefault="00695CDA" w:rsidP="00695CDA">
      <w:r>
        <w:t>MSRTTTDSEDGLLSKDQIESPLMDESNGGIGNGGIVLKKGPWTSAEDAILVEYVKKHGEGNWNAVQKHSGLFRCGKSCRLRWANHLRPNLKKGAFTPEEERLIVELHAKMGNKWARMAAHLPGRTDNEIKNYWNTRIKRRQRAGLPLYPPEVCLQALQESQQGQSSGALNGTDTAHHDSLQTNSYEIPDVVFDSLKGNSCVLPYVPELPDISASGMLMKGLGSSPYCGFMPPTMHRQKRPRESTALFPTSGGSYKDGFPQFDQFENDADRVARSYGLSFPHDPDPTTKSPLSFGVIQGSHSLSNGNSSASKPTCGAVKLELPSLQYPETDLGSWSTSPPPPLLESIDNFIQSPPPVGAFESDCASPRNSGLLDALLYEAKTLGSTKNHSTDKSSNSSSVTPGE</w:t>
      </w:r>
      <w:r>
        <w:lastRenderedPageBreak/>
        <w:t>VADSSTLNVCETEWEEYGDPISPLGHSATSLFSECTPISASGSSLEEVPPAETLTGSNVKPEPADHAWTPEEQKEASPPLDYTRPDALLGSDWLEPSTGFKDQSIMNDAIASLLGEDLATDYKHMASGTSTSNQGWGLGSCPWNNMPAVCQMTDLP</w:t>
      </w:r>
    </w:p>
    <w:p w:rsidR="00695CDA" w:rsidRDefault="00695CDA" w:rsidP="00695CDA"/>
    <w:p w:rsidR="00695CDA" w:rsidRDefault="00695CDA" w:rsidP="00695CDA">
      <w:r>
        <w:t>&gt;TaGAMYB</w:t>
      </w:r>
    </w:p>
    <w:p w:rsidR="00695CDA" w:rsidRDefault="00695CDA" w:rsidP="00695CDA">
      <w:r>
        <w:t>MYRVKSESDCEMMHQEDQMDSPVGDDGSSGGSPHRGGGPPLKKGPWTSAEDAILVDYVKKHGEGNWNAVQKNTGLFRCGKSCRLRWANHLRPNLKKGAFTPEEERLIIQLHSKMGNKWARMAAHLPGRTDNEIKNYWNTRIKRCQRAGLPIYPASVCNQSSNEDQGSSDFNCGENLSSDLLNGNGLYLPDFTCDNFIANSEALSYAPQLSAVSISSLLGQSFASKNCGFMDQVNQAGMLKQSDHLLPGLSDTINGALSSVDQFPNDSEKLKKALGFDYLHEANSSSKTIAPFGGALTGSHAFLNGTFFTSRTINGPLKMELPSLQDTEFDPNSWLKYTVAPAMQPTELVDPYLQSPTATPSVKSECASPRNSGLLEELLHEAQGLRSGRNQQLSVRSSSSSVSTPCDTTVISPEDLCQEYWEERLNEYAAPFSGNSLTGSTAPVSAASPDVFQLSKLSPGSPSLGSGEQAMEPAYEPGAGDTSSHPENFRPDAFFSGNTTDSSVFNNAIAMLLGNDMNTDCKPVFGHGIVFDTSPWSNMPHACQMSEEFK</w:t>
      </w:r>
    </w:p>
    <w:p w:rsidR="00695CDA" w:rsidRDefault="00695CDA" w:rsidP="00695CDA"/>
    <w:p w:rsidR="00695CDA" w:rsidRDefault="00695CDA" w:rsidP="00695CDA">
      <w:r>
        <w:t>&gt;ZmGAMYB</w:t>
      </w:r>
    </w:p>
    <w:p w:rsidR="00695CDA" w:rsidRDefault="00695CDA" w:rsidP="00695CDA">
      <w:r>
        <w:t>MYRVKSEGEGEGEGDCEMMLQEQMDSLVADDVSSGGGSPHRGVGTPLKKGPWTSAEDAILVDYVKKNGEGNWNAVQKNTGLFRCGKSCRLRWANHLRPNLKKGAFTPEEERLIIQLHAKMGNKWARMAGHLPGRTDNEIKNYWNTRIKRCQRASLPIYPASVCNQSTNEDQQLSGNFNGGENISNDLLSGNSLYLPDFTSDNFIANPEALSYAPQLSAVSISNLLGQSFASKSCSFMDQVDQAGMLKQSGCVLPALSDAIDSVLSSADHFSNDSEKLRQALGFDYLNEANASSKSIAPFGVALTGSHAFLNGNFSASRPTNGPLKMELPSLQDTESDPNSWLKYTVAPAMQPTELVDPYLQSPSATPSVKSECASPRNSGLLEELLHEAQALRSGKNQQSSVRSSSSSAGTPYETTTVVSPEFDMGQEYWEEQPSSFLSEYAHFSGNSFTESTPPVSAASPDIFQLSKISPAQSPSMGSGEQALEPKHESAASPRPENLRPDALFSGNTADPSIFNNAIAMLLGNGIDAEYKPVLGDGIVLDSSSWNNMQHAFQMAGFK</w:t>
      </w:r>
    </w:p>
    <w:p w:rsidR="00695CDA" w:rsidRDefault="00695CDA" w:rsidP="00695CDA"/>
    <w:p w:rsidR="00695CDA" w:rsidRDefault="00695CDA" w:rsidP="00695CDA">
      <w:r>
        <w:t>&gt;HvGAMYB</w:t>
      </w:r>
    </w:p>
    <w:p w:rsidR="00695CDA" w:rsidRDefault="00695CDA" w:rsidP="00695CDA">
      <w:r>
        <w:t>MYRVKSESDCEMMHQEDQMDSPVGDDGSSGGGSPHRGGGPPLKKGPWTSAEDAILVDYVKKHGEGNWNAVQKNTGLFRCGKSCRLRWANHLRPNLKKGAFTPEEERLIIQLHSKMGNKWARMAAHLPGRTDNEIKNYWNTRIKRCQRAGLPIYPASVCNQSSNEDQQGSSDFNCGENLSSDLLNGNGLYLPDFTCDNFIANSEALSYAPQLSAVSISSLLGQSFASKNCGFMDQVNQAGMLKQSDPLLPGLSDTINGALSSVDQFSNDSEKLKQALGFDYLHEANSSSKIIAPFGGALTGSHAFLNGTFSTSRTINGPLKMELPSLQDTESDPNSWLKYTVAPAMQPTELVDPYMQSPTATPSVKSECASPRNSGLLEELLHEAQGLRSGKNKQLSVRSSSSSVSTPCDTTVVSPEFDLCQEYWEERLNEYAPFSGNSLTGSTAPMSAASPDVFQLSKISPAQSPSLGSGEQAMEPAYEPGAGDTSSHPENLRPDAFFSGNTADSSVFNNAIAMLLGNDMNTECKPVFGDGIMFDTSVWSNLPHACQMSEEFK</w:t>
      </w:r>
    </w:p>
    <w:p w:rsidR="00695CDA" w:rsidRDefault="00695CDA" w:rsidP="00695CDA"/>
    <w:p w:rsidR="00695CDA" w:rsidRDefault="00695CDA" w:rsidP="00695CDA">
      <w:r>
        <w:t>&gt;GmGAMYB1</w:t>
      </w:r>
    </w:p>
    <w:p w:rsidR="00695CDA" w:rsidRDefault="00695CDA" w:rsidP="00695CDA">
      <w:r>
        <w:t>MRRMKKDIEDEVLPNDMSGAQLNDESYEGSAGIVLKKGPWTSTEDDILVDYVKKHGEGNWNAVQKHTGLFRCGKSCRLRWANHLRPNLKKGAFAAEEERLTAELHAKMGNKWARMAAHLPGRTDNEIKNYWNTRIKRRQRAGLPLYPPEVSLQALQESQHSQSTGGLNGGDKMHPDFLQKNSYEIHDAIFDSLKDNQGILPYVHELSDISVYGNKLKGLDSSQYCSFVPPTSPKRKRLKESTIPFIDSCAMKKKDLYPFDQIQDNNSDKIAQSFGMQAPLDPGLSSHSSMCYSHSLSNGNSSTSKPYEAMKLELPSLQYPELDLGSWGSSPPPSLLESVDDFLQSPTAISTLESDCSSPQNSGLLDALLYQAKTMSSSKNHCSDKSSNSSTATPGDRADSSIL</w:t>
      </w:r>
      <w:r>
        <w:lastRenderedPageBreak/>
        <w:t>NVYETEWEDYADPVSPFGATSILNECPALRANANSLNGQLPVQTLTGNLPKLESVDQVWTPNNENLTLSLLNITRPDFLLASDWYDLGSGHCKNQTITTDAATAFLGDDLATDLKHMTAGISKTMFENPFQPL</w:t>
      </w:r>
    </w:p>
    <w:p w:rsidR="00695CDA" w:rsidRDefault="00695CDA" w:rsidP="00695CDA"/>
    <w:p w:rsidR="00695CDA" w:rsidRDefault="00695CDA" w:rsidP="00695CDA">
      <w:r>
        <w:t xml:space="preserve">&gt;CsGAMYB1 </w:t>
      </w:r>
    </w:p>
    <w:p w:rsidR="00695CDA" w:rsidRDefault="00695CDA" w:rsidP="00695CDA">
      <w:r>
        <w:t>MRHPKNEIEDNLPSQDQTLSPLLDEDSGGNASGIILKKGPWTSAEDEILIEYVKKHGEGNWNAVQKHSGLSRCGKSCRLRWANHLRPNLKKGAFTAEEEHLIIELHAKMGNKWARMAGHLPGRTDNEIKNYWNTRIKRRQRAGLPLYPPEVCLRTWQALQQTQDSGGSTVVDTDHHDLLRSNSYDIPDVTFHSLKPQSALSYMPELPDISSCMLKRGLDTSQYCNLVQPTFHRQKRFRDSASLFPGPDGSVKTPFHQFEDNSYSQAAQSFGTPFAHESNPTTKNAMSFGSFEGSHSLTNGNSSASQHSKETEKLELPSLQYPETDLTSWDTTIQPAMFESVDPFIQSTPTFVLAPDRTSPCHSGLLESLVYSKTMGPKNHPSDKNSNSCSVTPGDVTDSYNMAASKTEIDDYTEVISPFGHSTSSLFSECTPISATGSSYEDPTLTEAFSGSHVKSEPFDHAWTPDREKAAKSRVNFARPDALLASDWHDRSSGIVEDTTNVTDAISLLLGDDLAADYEHFPNGISTTHSAWGLDSCSWNNMPAVCHMSDLP</w:t>
      </w:r>
    </w:p>
    <w:p w:rsidR="00695CDA" w:rsidRDefault="00695CDA" w:rsidP="00695CDA">
      <w:r>
        <w:t>&gt;SIGAMYB1</w:t>
      </w:r>
    </w:p>
    <w:p w:rsidR="00695CDA" w:rsidRDefault="00695CDA" w:rsidP="00695CDA">
      <w:r>
        <w:t>MSIKSETEERMTSKVDMDSPDEASGGDLGESVPLKKGPWTSAEDVILVDYVMTHGEGNWNAVQRHSGLARCGKSCRLRWANHLRPDLKKGAFTPEEEQRIVELHAKMGNKWARMAVELPGRTDNEIKNYWNTRIKRRQRAGLPIYPADISFMASQNKQNEELGAFSSADAQNPDVLGINNFEIPAVEFKKLELTHLLYPPQLADIPARSLLNDPVSNFLSQGHRAPYSSTYFLSTTYPAKRIRGSESVFSGSNGDLLNSLQYQNDGSLLAQAQAQPLDFSSYNHNLTYDDQRAISNIVPGGHAYLNGNSSSEPTWAMKLELPSLQNQTENWGSPHSALPSLDSVDILIQSPPAGHSESGSLSPSNSGLLDAVLHESQTMKASNDNSYQGNETSGNAVNNSCPDLKGCDIYGHPVSPLSQFSASVFSDYAPINESSLHEFPSMATMPGGEIKQEIGDLSPLDDEDNTSNQTIFSSPKTQHANNHLASKDPFGSCFFDDCDWDCKQIHAVTTSSGQANGHNSCSWDAISAMEATGRMRL*</w:t>
      </w:r>
    </w:p>
    <w:p w:rsidR="00695CDA" w:rsidRDefault="00695CDA" w:rsidP="00695CDA">
      <w:r>
        <w:t>&gt;SIGAMYB2</w:t>
      </w:r>
    </w:p>
    <w:p w:rsidR="00457842" w:rsidRDefault="00695CDA" w:rsidP="00695CDA">
      <w:r>
        <w:t>MSMTSESDDRMTSQDGVDSPSAEEACGGGNTGGGLPLKKGPWTSAEDAILVEYVTKHGEGNWNAVQKHSGLARCGKSCRLRWANHLRPDLKKGAFTPEEERHIIELHAKMGNKWARMAAELPGRTDNEIKNYWNTRIKRRQRAGLPIYPSDICFQSITENKQNEELGTFSSADSQYPDFFPMNYEIPAVEFKRLEFNQHLCPPALLDIPTGGILDIPGRSLLAQGLNSAYYSRSFLSTTPPAKRIRGSESLFSGLNGDCSPSKNDVSFSTCHQHQDDGSLLAQSMGFSSSFNQNLTSDYHPSSLGVIPGSHALLNGHTSSSEPSWAKKLELPSLQSTIASWGLVTSPLPSLDSVDTLIQSPPTEHTESCNLSPRNSGLLDAVLHESQTMKASKSILHQENSGDVVDNSCPDLHMTEWGQHGDPISPLGHSAASVFSEYTPTSGSSSEEPQLVTMPACKVKQEKFDYGPYDGKDDASNLICPRPDFLLESNCFGHMQNTVRSIWY*</w:t>
      </w:r>
      <w:bookmarkStart w:id="0" w:name="_GoBack"/>
      <w:bookmarkEnd w:id="0"/>
    </w:p>
    <w:sectPr w:rsidR="00457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075F" w:rsidRDefault="00E7075F" w:rsidP="00695CDA">
      <w:r>
        <w:separator/>
      </w:r>
    </w:p>
  </w:endnote>
  <w:endnote w:type="continuationSeparator" w:id="0">
    <w:p w:rsidR="00E7075F" w:rsidRDefault="00E7075F" w:rsidP="00695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075F" w:rsidRDefault="00E7075F" w:rsidP="00695CDA">
      <w:r>
        <w:separator/>
      </w:r>
    </w:p>
  </w:footnote>
  <w:footnote w:type="continuationSeparator" w:id="0">
    <w:p w:rsidR="00E7075F" w:rsidRDefault="00E7075F" w:rsidP="00695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024"/>
    <w:rsid w:val="00101024"/>
    <w:rsid w:val="00457842"/>
    <w:rsid w:val="00695CDA"/>
    <w:rsid w:val="00E7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7CB6FC-FDA2-4924-88BB-52182275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C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C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96</Words>
  <Characters>9100</Characters>
  <Application>Microsoft Office Word</Application>
  <DocSecurity>0</DocSecurity>
  <Lines>75</Lines>
  <Paragraphs>21</Paragraphs>
  <ScaleCrop>false</ScaleCrop>
  <Company>Nanjing Agriculture University</Company>
  <LinksUpToDate>false</LinksUpToDate>
  <CharactersWithSpaces>10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1-08-12T07:13:00Z</dcterms:created>
  <dcterms:modified xsi:type="dcterms:W3CDTF">2021-08-12T07:14:00Z</dcterms:modified>
</cp:coreProperties>
</file>